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3D3" w:rsidRDefault="00E737D6" w:rsidP="00B72C60">
      <w:pPr>
        <w:jc w:val="center"/>
      </w:pPr>
      <w:r>
        <w:rPr>
          <w:rFonts w:ascii="Times New Roman" w:hAnsi="Times New Roman" w:hint="eastAsia"/>
          <w:b/>
          <w:sz w:val="24"/>
          <w:szCs w:val="24"/>
        </w:rPr>
        <w:t>Table</w:t>
      </w:r>
      <w:r w:rsidR="00B72C60" w:rsidRPr="00587FB2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B72C60" w:rsidRPr="00587FB2">
        <w:rPr>
          <w:rFonts w:ascii="Times New Roman" w:hAnsi="Times New Roman"/>
          <w:b/>
          <w:sz w:val="24"/>
          <w:szCs w:val="24"/>
        </w:rPr>
        <w:t>1</w:t>
      </w:r>
      <w:r w:rsidR="00B72C60">
        <w:rPr>
          <w:rFonts w:ascii="Times New Roman" w:hAnsi="Times New Roman" w:hint="eastAsia"/>
          <w:sz w:val="24"/>
          <w:szCs w:val="24"/>
        </w:rPr>
        <w:t xml:space="preserve"> </w:t>
      </w:r>
      <w:r w:rsidRPr="00E737D6">
        <w:rPr>
          <w:rFonts w:ascii="Times New Roman" w:hAnsi="Times New Roman"/>
          <w:sz w:val="24"/>
          <w:szCs w:val="24"/>
        </w:rPr>
        <w:t>Taxon sam</w:t>
      </w:r>
      <w:bookmarkStart w:id="0" w:name="_GoBack"/>
      <w:bookmarkEnd w:id="0"/>
      <w:r w:rsidRPr="00E737D6">
        <w:rPr>
          <w:rFonts w:ascii="Times New Roman" w:hAnsi="Times New Roman"/>
          <w:sz w:val="24"/>
          <w:szCs w:val="24"/>
        </w:rPr>
        <w:t xml:space="preserve">pling sites, sequence </w:t>
      </w:r>
      <w:proofErr w:type="gramStart"/>
      <w:r w:rsidRPr="00E737D6">
        <w:rPr>
          <w:rFonts w:ascii="Times New Roman" w:hAnsi="Times New Roman"/>
          <w:sz w:val="24"/>
          <w:szCs w:val="24"/>
        </w:rPr>
        <w:t>IDs,</w:t>
      </w:r>
      <w:proofErr w:type="gramEnd"/>
      <w:r w:rsidRPr="00E737D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E737D6">
        <w:rPr>
          <w:rFonts w:ascii="Times New Roman" w:hAnsi="Times New Roman"/>
          <w:sz w:val="24"/>
          <w:szCs w:val="24"/>
        </w:rPr>
        <w:t>GenBank</w:t>
      </w:r>
      <w:proofErr w:type="spellEnd"/>
      <w:r w:rsidRPr="00E737D6">
        <w:rPr>
          <w:rFonts w:ascii="Times New Roman" w:hAnsi="Times New Roman"/>
          <w:sz w:val="24"/>
          <w:szCs w:val="24"/>
        </w:rPr>
        <w:t xml:space="preserve"> accession numbers used in this study</w:t>
      </w:r>
    </w:p>
    <w:tbl>
      <w:tblPr>
        <w:tblW w:w="14576" w:type="dxa"/>
        <w:jc w:val="center"/>
        <w:tblInd w:w="93" w:type="dxa"/>
        <w:tblLook w:val="04A0" w:firstRow="1" w:lastRow="0" w:firstColumn="1" w:lastColumn="0" w:noHBand="0" w:noVBand="1"/>
      </w:tblPr>
      <w:tblGrid>
        <w:gridCol w:w="2670"/>
        <w:gridCol w:w="2570"/>
        <w:gridCol w:w="1363"/>
        <w:gridCol w:w="2510"/>
        <w:gridCol w:w="1540"/>
        <w:gridCol w:w="1283"/>
        <w:gridCol w:w="1340"/>
        <w:gridCol w:w="1300"/>
      </w:tblGrid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nified </w:t>
            </w: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</w:t>
            </w:r>
            <w:proofErr w:type="spellEnd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xon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untry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alit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I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S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BY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iyangdia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9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BY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iyangdia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99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BY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iyangdia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00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BY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iyangdia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01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BY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iyangdia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BY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iyangdia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CH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o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0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CH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o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0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CH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o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04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CH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o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2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05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CH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o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DC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nch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2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06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DC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nch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2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0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DC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nch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2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0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DC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nch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2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09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DC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nch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2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DT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10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DT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2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11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DT7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2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1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DT8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2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1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EH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3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14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EH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3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15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EH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3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16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B_aeruginosa_EH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3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1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EH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3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EH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F53543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HH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3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1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HH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19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HH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3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20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HH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3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21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HZ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ze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4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2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HZ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ze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4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HZ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ze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2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HZ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ze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4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24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HZ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ze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4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LZ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4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25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LZ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4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26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LZ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2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LZ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4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2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LZ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LZ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4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NS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29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NS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5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30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NS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5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31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NS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5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3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NS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5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PY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5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3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PY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34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B_aeruginosa_PY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35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PY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36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PY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5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PY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5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QJ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ingjian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6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3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QJ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ingjian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6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QJ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ingjian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6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3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QJ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ingjian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39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YX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F776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F776F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F776F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6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40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YX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F776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F776F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F776F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41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YX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F776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F776F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F776F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6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42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YX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F776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F776F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F776F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43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YX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F776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F776F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F776F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6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eruginosa_YX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aeruginos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F776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F776F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F776F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6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HZ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ze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4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16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HZ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ze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4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1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HZ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ze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1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HZ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ze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19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HZ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ze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4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LZ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20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LZ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5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21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LZ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5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2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LZ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5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2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LZ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5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NS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5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24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B_angularis_NS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25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NS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26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NS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2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NS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5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YX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AF74E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AF74E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AF74E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5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28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YX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AF74E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AF74E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AF74E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6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29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YX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AF74E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AF74E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AF74E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6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30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YX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AF74E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AF74E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AF74E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31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YX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AF74E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AF74E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AF74E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6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angularis_YX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AF74E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AF74E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AF74E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CH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o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71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CH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o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7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CH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o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0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7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CH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o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0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74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CH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o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0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DT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75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DT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0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76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DT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7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DT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0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7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DT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0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PY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0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79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PY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80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PY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81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PY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8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PY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B_dispiralis_YX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CF1B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CF1B6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CF1B6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83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YX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CF1B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CF1B6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CF1B6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84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YX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CF1B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CF1B6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CF1B6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85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YX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CF1B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CF1B6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CF1B6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86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YX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CF1B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CF1B6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CF1B6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dispiralis_YX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spiral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CF1B6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CF1B6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CF1B6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lapidea_HZ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pide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ze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1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lapidea_HZ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pide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ze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4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14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lapidea_HZ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pide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ze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4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15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lapidea_HZ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pide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ngze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4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lapillorum_YX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pillorum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3E4A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3E4AC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3E4AC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6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32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lapillorum_YX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pillorum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3E4A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3E4AC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3E4AC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6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33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lapillorum_YX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pillorum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3E4A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3E4AC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3E4AC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34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lapillorum_YX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pillorum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3E4A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3E4AC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3E4AC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6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35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lapillorum_YX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pillorum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3E4A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3E4AC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3E4AC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6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lapillorum_YX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pillorum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3E4A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3E4AC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3E4AC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6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BY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iyangdia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7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BY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iyangdia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7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70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BY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iyangdia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7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71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BY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iyangdia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7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7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BY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iyangdia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7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7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BY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iyangdia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7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DT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7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74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DT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7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75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DT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7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76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B_purificata_DT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7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DT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8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DT8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8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DT9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8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EH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8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7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EH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8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79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EH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EH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8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80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EH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8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LZ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8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81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LZ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8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8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LZ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8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8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LZ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9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84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LZ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9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LZ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9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NS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9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85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NS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86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NS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9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8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NS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9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8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NS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9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NS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9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PY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9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89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PY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9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90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PY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91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PY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9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B_purificata_PY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0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PY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0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QJ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ingjian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0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QJ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ingjian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9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QJ8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ingjian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0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YX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431E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431E5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1E5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0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94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YX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431E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431E5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1E5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0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95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YX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431E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431E5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1E5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0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96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YX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431E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431E5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1E5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97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YX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431E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431E5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1E5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urificata_YX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ific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431E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431E5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431E5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CH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o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6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44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CH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o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45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CH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o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7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46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CH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o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7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4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CH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o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7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DC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nch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7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4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DC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nch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7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49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DC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nch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7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50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DC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nch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51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DC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nch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7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DT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7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DT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DT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7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5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DT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7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5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B_quadrata_DT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8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54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DT7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ngti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8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55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LZ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8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56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LZ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8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5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LZ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8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5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LZ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8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59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LZ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8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LZ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angz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8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NS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8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60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NS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8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2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61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NS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9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6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NS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sh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9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6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PY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9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64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PY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9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65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PY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PY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9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66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PY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yang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9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YX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="00EA44E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="00EA44E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9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67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YX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2D6F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2D6FD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2D6FD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9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68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YX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2D6F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2D6FD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2D6FD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9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69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YX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2D6F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2D6FD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2D6FD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49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70</w:t>
            </w:r>
          </w:p>
        </w:tc>
      </w:tr>
      <w:tr w:rsidR="00EA44E2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quadrata_YX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44E2" w:rsidRDefault="00EA44E2">
            <w:proofErr w:type="spellStart"/>
            <w:r w:rsidRPr="002D6F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ixing</w:t>
            </w:r>
            <w:proofErr w:type="spellEnd"/>
            <w:r w:rsidRPr="002D6FD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2D6FD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ih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4E2" w:rsidRPr="00B72C60" w:rsidRDefault="00EA44E2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turritus_EH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urritu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8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turritus_EH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urritu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8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turritus_EH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urritu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2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3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89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B_turritus_EH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urritu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8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690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turritus_EH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urritu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turritus_EH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urritu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ha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F53552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_contectus_DH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V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ntectu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nmark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llebaek</w:t>
            </w:r>
            <w:proofErr w:type="spellEnd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ak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3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34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monardi_Bo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onard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tswa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ez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9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6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0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monardi_Bo0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onard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tswan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ez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6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bengalensis_IS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engalens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nderbans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7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2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bengalensis_IS0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engalens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nderbans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7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2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bengalensis_IS0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engalens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2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bengalensis_IS0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engalens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2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39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4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0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0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4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0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4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0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6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0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6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07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08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6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09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6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10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6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1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7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1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7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1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7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1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7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1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7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B_capillata_LM1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7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17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6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18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6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19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6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20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2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5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2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3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6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11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2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2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4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2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3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2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3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27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7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28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3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29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7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30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5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3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3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5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3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5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3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8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3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8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3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8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37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8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38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8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ecclesi_LM_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ccles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3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6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jeffreysi_LM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effreys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nga Ba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90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B_jeffreysi_LM0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effreys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ape </w:t>
            </w: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lea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7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8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jeffreysi_LM0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effreys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koma</w:t>
            </w:r>
            <w:proofErr w:type="spellEnd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slan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89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jeffreysi_LM09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effreys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3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jeffreysi_LM10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effreys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4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jeffreysi_LM1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effreys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jeffreysi_LM1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effreys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jeffreysi_LM1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effreys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5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jeffreysi_LM1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effreys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3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rumbo</w:t>
            </w:r>
            <w:proofErr w:type="spellEnd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a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7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81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0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4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0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4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0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7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0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8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0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8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07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7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08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5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6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09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4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10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8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1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9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1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9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1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9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1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9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1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9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1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9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17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9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B_robertsoni_LM18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9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obertsoni_LM19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obertson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5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monardi_Bo0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onard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mi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kavango Del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8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6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09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_ater_SZ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Viviparus</w:t>
            </w:r>
            <w:proofErr w:type="spellEnd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er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ake </w:t>
            </w: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urich,Goldbach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8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30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M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nzan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esi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5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8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ostulata_LV1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stu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nzan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ke Victo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6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jeffreysi_LM0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effreys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nzan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ay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6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86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jeffreysi_LM0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effreys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nzan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iver </w:t>
            </w: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ngw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8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jeffreysi_LM0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effreys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nzan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esi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6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8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jeffreysi_LM07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effreys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nzan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jis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5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84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jeffreysi_LM08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effreys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nzan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ufily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6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85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_tanganyicense_LT0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N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nganyicens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nzan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ke Tanganyik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6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06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_tanganyicense_LT0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N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nganyicens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nzan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ke Tanganyik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0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ubicunda_LA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ubicund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tiab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3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ubicunda_LA0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ubicund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wanga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2745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2745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27451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ubicunda_LA0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ubicund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goig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6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19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ubicunda_LA0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ubicund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ke Alber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6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ubicunda_LA0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ubicund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ke Alber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6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05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rubicunda_LA0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ubicund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ke Alber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trochlearis_LV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ochle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kak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3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0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trochlearis_LV0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ochle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mb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4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1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trochlearis_LV0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ochle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vind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7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0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trochlearis_LV0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ochle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omb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5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0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trochlearis_LV05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ochle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uga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4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1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unicolor_Nl</w:t>
            </w:r>
            <w:proofErr w:type="spellEnd"/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unicolor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latior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umucanga,Victoria</w:t>
            </w:r>
            <w:proofErr w:type="spellEnd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Ni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FJ40585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1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B_trochlearis_LV06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ochlear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ke Victo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4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1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unicolor_LKy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 unicolor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ing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0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unicolor_LV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unicolor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latior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inja</w:t>
            </w:r>
            <w:proofErr w:type="spellEnd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ishery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14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unicolor_LV0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unicolor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latior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inja</w:t>
            </w:r>
            <w:proofErr w:type="spellEnd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ishery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5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15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Ba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ense</w:t>
            </w:r>
            <w:proofErr w:type="spellEnd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illage, </w:t>
            </w: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fy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7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94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Ba0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kalungwis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alungwishi</w:t>
            </w:r>
            <w:proofErr w:type="spellEnd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iv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4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97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rawshayi_LMw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rawshay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kolo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4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96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rawshayi_LMw0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rawshay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kolo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6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91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rawshayi_LMw0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rawshay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ke Mweru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4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96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rawshayi_LMw0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rawshay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ke Mweru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6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91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monardi_Bo0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onard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ez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9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6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mweruensis_LMw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weruens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T-guesthou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93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mweruensis_LMw0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weruens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imbofum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9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mweruensis_LMw0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weruens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ke Mweru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92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agodiformis_LMw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agodiform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kwe</w:t>
            </w:r>
            <w:proofErr w:type="spellEnd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slan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4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95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agodiformis_LMw0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agodiform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ke Mweru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agodiformis_LMw03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agodiform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ke Mweru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2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6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pagodiformis_LMw0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agodiform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ke Mweru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7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Q0126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_tanganyicense_LT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eothauma</w:t>
            </w:r>
            <w:proofErr w:type="spellEnd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nganyicens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pulung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4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9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_tanganyicense_LT04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N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nganyicens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ke Tanganyik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4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598</w:t>
            </w:r>
          </w:p>
        </w:tc>
      </w:tr>
      <w:tr w:rsidR="00B72C60" w:rsidRPr="00B72C60" w:rsidTr="00EA44E2">
        <w:trPr>
          <w:trHeight w:val="300"/>
          <w:jc w:val="center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_capillata_LKa01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B72C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lla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imbabwe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war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83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C60" w:rsidRPr="00B72C60" w:rsidRDefault="00B72C60" w:rsidP="00B72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C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405620</w:t>
            </w:r>
          </w:p>
        </w:tc>
      </w:tr>
    </w:tbl>
    <w:p w:rsidR="00B72C60" w:rsidRDefault="00B72C60"/>
    <w:sectPr w:rsidR="00B72C60" w:rsidSect="00B72C6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4E21" w:rsidRDefault="001C4E21" w:rsidP="00B72C60">
      <w:r>
        <w:separator/>
      </w:r>
    </w:p>
  </w:endnote>
  <w:endnote w:type="continuationSeparator" w:id="0">
    <w:p w:rsidR="001C4E21" w:rsidRDefault="001C4E21" w:rsidP="00B7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4E21" w:rsidRDefault="001C4E21" w:rsidP="00B72C60">
      <w:r>
        <w:separator/>
      </w:r>
    </w:p>
  </w:footnote>
  <w:footnote w:type="continuationSeparator" w:id="0">
    <w:p w:rsidR="001C4E21" w:rsidRDefault="001C4E21" w:rsidP="00B72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5DA"/>
    <w:rsid w:val="000A5E1F"/>
    <w:rsid w:val="001C4E21"/>
    <w:rsid w:val="00201EF8"/>
    <w:rsid w:val="003F4BBF"/>
    <w:rsid w:val="0044533E"/>
    <w:rsid w:val="00587FB2"/>
    <w:rsid w:val="005D25DA"/>
    <w:rsid w:val="006422AF"/>
    <w:rsid w:val="006D4417"/>
    <w:rsid w:val="00AD1675"/>
    <w:rsid w:val="00B72C60"/>
    <w:rsid w:val="00E737D6"/>
    <w:rsid w:val="00EA44E2"/>
    <w:rsid w:val="00EA6340"/>
    <w:rsid w:val="00F05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2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2C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2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2C6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72C6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B72C60"/>
    <w:rPr>
      <w:color w:val="800080"/>
      <w:u w:val="single"/>
    </w:rPr>
  </w:style>
  <w:style w:type="paragraph" w:customStyle="1" w:styleId="font5">
    <w:name w:val="font5"/>
    <w:basedOn w:val="a"/>
    <w:rsid w:val="00B72C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6">
    <w:name w:val="font6"/>
    <w:basedOn w:val="a"/>
    <w:rsid w:val="00B72C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B72C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6">
    <w:name w:val="xl66"/>
    <w:basedOn w:val="a"/>
    <w:rsid w:val="00B72C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72C6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72C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4">
    <w:name w:val="xl74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2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2C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2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2C6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72C6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B72C60"/>
    <w:rPr>
      <w:color w:val="800080"/>
      <w:u w:val="single"/>
    </w:rPr>
  </w:style>
  <w:style w:type="paragraph" w:customStyle="1" w:styleId="font5">
    <w:name w:val="font5"/>
    <w:basedOn w:val="a"/>
    <w:rsid w:val="00B72C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6">
    <w:name w:val="font6"/>
    <w:basedOn w:val="a"/>
    <w:rsid w:val="00B72C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B72C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6">
    <w:name w:val="xl66"/>
    <w:basedOn w:val="a"/>
    <w:rsid w:val="00B72C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72C6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72C6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4">
    <w:name w:val="xl74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B72C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3</Pages>
  <Words>3481</Words>
  <Characters>19847</Characters>
  <Application>Microsoft Office Word</Application>
  <DocSecurity>0</DocSecurity>
  <Lines>165</Lines>
  <Paragraphs>46</Paragraphs>
  <ScaleCrop>false</ScaleCrop>
  <Company>微软中国</Company>
  <LinksUpToDate>false</LinksUpToDate>
  <CharactersWithSpaces>23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唐存玉</cp:lastModifiedBy>
  <cp:revision>8</cp:revision>
  <dcterms:created xsi:type="dcterms:W3CDTF">2018-05-17T14:17:00Z</dcterms:created>
  <dcterms:modified xsi:type="dcterms:W3CDTF">2019-01-12T11:11:00Z</dcterms:modified>
</cp:coreProperties>
</file>